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1B077" w14:textId="77777777" w:rsidR="00455770" w:rsidRDefault="00455770" w:rsidP="00455770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238"/>
        <w:gridCol w:w="1610"/>
        <w:gridCol w:w="1117"/>
        <w:gridCol w:w="950"/>
        <w:gridCol w:w="1117"/>
        <w:gridCol w:w="1050"/>
        <w:gridCol w:w="1117"/>
        <w:gridCol w:w="1050"/>
        <w:gridCol w:w="1117"/>
        <w:gridCol w:w="950"/>
      </w:tblGrid>
      <w:tr w:rsidR="00455770" w:rsidRPr="00257C53" w14:paraId="42870664" w14:textId="77777777" w:rsidTr="00B22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tcBorders>
              <w:bottom w:val="none" w:sz="0" w:space="0" w:color="auto"/>
            </w:tcBorders>
          </w:tcPr>
          <w:p w14:paraId="4A1BB001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10" w:type="dxa"/>
            <w:tcBorders>
              <w:bottom w:val="none" w:sz="0" w:space="0" w:color="auto"/>
            </w:tcBorders>
          </w:tcPr>
          <w:p w14:paraId="233BE9FC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Level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</w:tcPr>
          <w:p w14:paraId="4C8C374C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Low </w:t>
            </w:r>
          </w:p>
          <w:p w14:paraId="3A3234C7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(n=84/184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</w:tcPr>
          <w:p w14:paraId="331F8BCA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Intermediate</w:t>
            </w:r>
          </w:p>
          <w:p w14:paraId="5C428186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(n=235/562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</w:tcPr>
          <w:p w14:paraId="7E6FD3E8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High </w:t>
            </w:r>
          </w:p>
          <w:p w14:paraId="23217081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(n=414/835)</w:t>
            </w:r>
          </w:p>
        </w:tc>
        <w:tc>
          <w:tcPr>
            <w:tcW w:w="0" w:type="auto"/>
            <w:gridSpan w:val="2"/>
            <w:tcBorders>
              <w:bottom w:val="none" w:sz="0" w:space="0" w:color="auto"/>
            </w:tcBorders>
          </w:tcPr>
          <w:p w14:paraId="54E5DD34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Very High</w:t>
            </w:r>
          </w:p>
          <w:p w14:paraId="1163F3A7" w14:textId="77777777" w:rsidR="00455770" w:rsidRPr="00257C53" w:rsidRDefault="00455770" w:rsidP="00B22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n=56/110)</w:t>
            </w:r>
          </w:p>
        </w:tc>
      </w:tr>
      <w:tr w:rsidR="00455770" w:rsidRPr="00257C53" w14:paraId="367082C1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tcBorders>
              <w:bottom w:val="single" w:sz="4" w:space="0" w:color="auto"/>
            </w:tcBorders>
          </w:tcPr>
          <w:p w14:paraId="510CF10F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888B84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2178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D04E2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y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513B74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29373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y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BF9978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F3948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y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F54AD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Admi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44B8C1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y 8</w:t>
            </w:r>
          </w:p>
        </w:tc>
      </w:tr>
      <w:tr w:rsidR="00455770" w:rsidRPr="00257C53" w14:paraId="4A016F4D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1554FA43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  <w:p w14:paraId="78118F23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4AD37C3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10C0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9 (4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7760B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C6A6E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09 (4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FD8B8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EF9A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82 (44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BA72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83AD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3 (2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26225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230FCC53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3417C02E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E346B12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C5A8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5 (5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29770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C767A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26 (5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F9ED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EB5D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32 (5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F3CC0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631B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3 (7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DC37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369C5393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301E52D0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165BB40E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5717434B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327D75A7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1217669B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6C8011B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Under 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F368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3 (86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B00E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F6CE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 (8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277F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2387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C39D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E3D17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E6717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693A0287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263F0AB7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B8ADFED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0" w:type="auto"/>
          </w:tcPr>
          <w:p w14:paraId="79BD71F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1 (13.1)</w:t>
            </w:r>
          </w:p>
        </w:tc>
        <w:tc>
          <w:tcPr>
            <w:tcW w:w="0" w:type="auto"/>
          </w:tcPr>
          <w:p w14:paraId="73C92B8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96BE9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9 (25.1)</w:t>
            </w:r>
          </w:p>
        </w:tc>
        <w:tc>
          <w:tcPr>
            <w:tcW w:w="0" w:type="auto"/>
          </w:tcPr>
          <w:p w14:paraId="3D199E4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9452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 (1.2)</w:t>
            </w:r>
          </w:p>
        </w:tc>
        <w:tc>
          <w:tcPr>
            <w:tcW w:w="0" w:type="auto"/>
          </w:tcPr>
          <w:p w14:paraId="1C3F010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80A5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0D50A0E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46B23967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717FE6DB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2C85C63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0" w:type="auto"/>
          </w:tcPr>
          <w:p w14:paraId="6B8D337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22FCD6A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C32D3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90 (38.3)</w:t>
            </w:r>
          </w:p>
        </w:tc>
        <w:tc>
          <w:tcPr>
            <w:tcW w:w="0" w:type="auto"/>
          </w:tcPr>
          <w:p w14:paraId="52AA767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E904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4 (10.6)</w:t>
            </w:r>
          </w:p>
        </w:tc>
        <w:tc>
          <w:tcPr>
            <w:tcW w:w="0" w:type="auto"/>
          </w:tcPr>
          <w:p w14:paraId="2841318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16FEE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553E00D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598BC26C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3E50F857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4353E5DE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0" w:type="auto"/>
          </w:tcPr>
          <w:p w14:paraId="04A63B5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</w:tcPr>
          <w:p w14:paraId="783F02D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DFA6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3 (18.3)</w:t>
            </w:r>
          </w:p>
        </w:tc>
        <w:tc>
          <w:tcPr>
            <w:tcW w:w="0" w:type="auto"/>
          </w:tcPr>
          <w:p w14:paraId="445D2A7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4307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21 (29.2)</w:t>
            </w:r>
          </w:p>
        </w:tc>
        <w:tc>
          <w:tcPr>
            <w:tcW w:w="0" w:type="auto"/>
          </w:tcPr>
          <w:p w14:paraId="7E3509E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C971E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0" w:type="auto"/>
          </w:tcPr>
          <w:p w14:paraId="7223915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7870C788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61AE80F9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E96C531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80 and ov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17E8D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4CDD5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D547D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2 (9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139F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89FAD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44 (5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6A08B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C335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2 (9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A942B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41DA17F2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19A3ABF0" w14:textId="77777777" w:rsidR="00455770" w:rsidRPr="00257C53" w:rsidRDefault="00455770" w:rsidP="00B22D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o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-morbidities</w:t>
            </w:r>
          </w:p>
          <w:p w14:paraId="3707DB0C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  <w:p w14:paraId="436B326D" w14:textId="77777777" w:rsidR="00455770" w:rsidRPr="00257C53" w:rsidRDefault="00455770" w:rsidP="00B22DA4">
            <w:pPr>
              <w:rPr>
                <w:rFonts w:ascii="Times New Roman" w:eastAsia="Arial" w:hAnsi="Times New Roman" w:cs="Times New Roman"/>
                <w:b w:val="0"/>
                <w:bCs w:val="0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027A5BFD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27AAF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0 (83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6861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E338A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52 (6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275F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4E0F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94 (22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677A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8A514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C454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42701734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66D57B73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26EDD122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C7CBD7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8.3)</w:t>
            </w:r>
          </w:p>
        </w:tc>
        <w:tc>
          <w:tcPr>
            <w:tcW w:w="0" w:type="auto"/>
          </w:tcPr>
          <w:p w14:paraId="287DA6A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6FD48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2 (13.6)</w:t>
            </w:r>
          </w:p>
        </w:tc>
        <w:tc>
          <w:tcPr>
            <w:tcW w:w="0" w:type="auto"/>
          </w:tcPr>
          <w:p w14:paraId="1839E45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F8A8C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4 (15.5)</w:t>
            </w:r>
          </w:p>
        </w:tc>
        <w:tc>
          <w:tcPr>
            <w:tcW w:w="0" w:type="auto"/>
          </w:tcPr>
          <w:p w14:paraId="0170B53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E4B27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 (10.7)</w:t>
            </w:r>
          </w:p>
        </w:tc>
        <w:tc>
          <w:tcPr>
            <w:tcW w:w="0" w:type="auto"/>
          </w:tcPr>
          <w:p w14:paraId="6F9F042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24D249F1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6136EC3F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3121C3C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2 or more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D1DA2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A9DD8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4976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1 (2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2157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DC95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56 (6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F23CB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0FD9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7 (8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D8F6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55770" w:rsidRPr="00257C53" w14:paraId="5D33EAFD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326B63E4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Respiratory r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reaths per minute)</w:t>
            </w: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CE3E44A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19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9C92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2 (38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6574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5 (77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DFEA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10 (46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0172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81 (77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5FB8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09 (50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1E5BE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23 (78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8972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2 (57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C15F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2 (39.3)</w:t>
            </w:r>
          </w:p>
        </w:tc>
      </w:tr>
      <w:tr w:rsidR="00455770" w:rsidRPr="00257C53" w14:paraId="284C368B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2BCADD94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20A33F4C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29 </w:t>
            </w:r>
          </w:p>
        </w:tc>
        <w:tc>
          <w:tcPr>
            <w:tcW w:w="0" w:type="auto"/>
          </w:tcPr>
          <w:p w14:paraId="31C019D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7 (56.0)</w:t>
            </w:r>
          </w:p>
        </w:tc>
        <w:tc>
          <w:tcPr>
            <w:tcW w:w="0" w:type="auto"/>
          </w:tcPr>
          <w:p w14:paraId="31ACB8D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9 (22.6)</w:t>
            </w:r>
          </w:p>
        </w:tc>
        <w:tc>
          <w:tcPr>
            <w:tcW w:w="0" w:type="auto"/>
          </w:tcPr>
          <w:p w14:paraId="4A3B87C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18 (50.2)</w:t>
            </w:r>
          </w:p>
        </w:tc>
        <w:tc>
          <w:tcPr>
            <w:tcW w:w="0" w:type="auto"/>
          </w:tcPr>
          <w:p w14:paraId="68D5240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0 (21.3)</w:t>
            </w:r>
          </w:p>
        </w:tc>
        <w:tc>
          <w:tcPr>
            <w:tcW w:w="0" w:type="auto"/>
          </w:tcPr>
          <w:p w14:paraId="53D3091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95 (47.1)</w:t>
            </w:r>
          </w:p>
        </w:tc>
        <w:tc>
          <w:tcPr>
            <w:tcW w:w="0" w:type="auto"/>
          </w:tcPr>
          <w:p w14:paraId="621173B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6 (20.8)</w:t>
            </w:r>
          </w:p>
        </w:tc>
        <w:tc>
          <w:tcPr>
            <w:tcW w:w="0" w:type="auto"/>
          </w:tcPr>
          <w:p w14:paraId="529095E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3 (41.1)</w:t>
            </w:r>
          </w:p>
        </w:tc>
        <w:tc>
          <w:tcPr>
            <w:tcW w:w="0" w:type="auto"/>
          </w:tcPr>
          <w:p w14:paraId="0FD2E29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4 (60.7)</w:t>
            </w:r>
          </w:p>
        </w:tc>
      </w:tr>
      <w:tr w:rsidR="00455770" w:rsidRPr="00257C53" w14:paraId="23300A31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0ED52AFF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2DF2A77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30 or more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CE90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 (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57F0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7DBB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47B6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F17A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0 (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B377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B82E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F8E9D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</w:tr>
      <w:tr w:rsidR="00455770" w:rsidRPr="00257C53" w14:paraId="52178AA3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0503C40F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Oxygen sat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C85272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ess than 92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BC36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5 (77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C353B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3 (98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EF6B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83 (77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B612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4 (91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CC235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58 (86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47D3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46 (83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4CB9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9 (87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3388E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9 (51.8)</w:t>
            </w:r>
          </w:p>
        </w:tc>
      </w:tr>
      <w:tr w:rsidR="00455770" w:rsidRPr="00257C53" w14:paraId="06997DED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6C2E7A0F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4E0D9266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92 or more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6441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9 (22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036C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2217C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2 (22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722E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 (8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03E50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6 (1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76B60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8 (16.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12A7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37ED5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7 (48.2)</w:t>
            </w:r>
          </w:p>
        </w:tc>
      </w:tr>
      <w:tr w:rsidR="00455770" w:rsidRPr="00257C53" w14:paraId="176E8DB6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4980939C" w14:textId="77777777" w:rsidR="00455770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 xml:space="preserve">Glasgow Com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</w:p>
          <w:p w14:paraId="64ABAF72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score out of 15)</w:t>
            </w: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976983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BA036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1 (96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100E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3 (98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B5A4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1 (89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34BE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9 (93.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2DAC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94 (71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F7DD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93 (70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4BD63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4 (4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658A1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8 (32.1)</w:t>
            </w:r>
          </w:p>
        </w:tc>
      </w:tr>
      <w:tr w:rsidR="00455770" w:rsidRPr="00257C53" w14:paraId="65B34C10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073F494D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1EBBBB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ess than 15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CD31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AE60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6ADA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4 (1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617C3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6 (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851C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20 (2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637C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21 (2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6AA2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2 (5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198FE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8 (67.9)</w:t>
            </w:r>
          </w:p>
        </w:tc>
      </w:tr>
      <w:tr w:rsidR="00455770" w:rsidRPr="00257C53" w14:paraId="28FEB665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2A7A016B" w14:textId="77777777" w:rsidR="00455770" w:rsidRPr="008B3E7E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  <w:p w14:paraId="25952629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5E5C6E3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ess than 7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0BE40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7 (9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8D50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7 (67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0AB7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57 (66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E796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39 (59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42C5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60 (3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63A9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34 (32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14CD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12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5D226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</w:tc>
      </w:tr>
      <w:tr w:rsidR="00455770" w:rsidRPr="00257C53" w14:paraId="2EA732D0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4EA811D7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20C13415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1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4 </w:t>
            </w:r>
          </w:p>
        </w:tc>
        <w:tc>
          <w:tcPr>
            <w:tcW w:w="0" w:type="auto"/>
          </w:tcPr>
          <w:p w14:paraId="2EF7CE5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8.3)</w:t>
            </w:r>
          </w:p>
        </w:tc>
        <w:tc>
          <w:tcPr>
            <w:tcW w:w="0" w:type="auto"/>
          </w:tcPr>
          <w:p w14:paraId="73B3A8B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7 (32.1)</w:t>
            </w:r>
          </w:p>
        </w:tc>
        <w:tc>
          <w:tcPr>
            <w:tcW w:w="0" w:type="auto"/>
          </w:tcPr>
          <w:p w14:paraId="4E5D18E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53 (22.6)</w:t>
            </w:r>
          </w:p>
        </w:tc>
        <w:tc>
          <w:tcPr>
            <w:tcW w:w="0" w:type="auto"/>
          </w:tcPr>
          <w:p w14:paraId="649213D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7 (37.0)</w:t>
            </w:r>
          </w:p>
        </w:tc>
        <w:tc>
          <w:tcPr>
            <w:tcW w:w="0" w:type="auto"/>
          </w:tcPr>
          <w:p w14:paraId="530FED7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62 (39.1)</w:t>
            </w:r>
          </w:p>
        </w:tc>
        <w:tc>
          <w:tcPr>
            <w:tcW w:w="0" w:type="auto"/>
          </w:tcPr>
          <w:p w14:paraId="2516616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3 (51.4)</w:t>
            </w:r>
          </w:p>
        </w:tc>
        <w:tc>
          <w:tcPr>
            <w:tcW w:w="0" w:type="auto"/>
          </w:tcPr>
          <w:p w14:paraId="66A2639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1 (37.5)</w:t>
            </w:r>
          </w:p>
        </w:tc>
        <w:tc>
          <w:tcPr>
            <w:tcW w:w="0" w:type="auto"/>
          </w:tcPr>
          <w:p w14:paraId="7ED4394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9 (33.9)</w:t>
            </w:r>
          </w:p>
        </w:tc>
      </w:tr>
      <w:tr w:rsidR="00455770" w:rsidRPr="00257C53" w14:paraId="4AACC780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5F552882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0FFDFFC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reater than 14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40C1C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57CDF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50CD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5 (1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A700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9 (3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92AF7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92 (2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21ED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7 (1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5370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8 (5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BFD9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4 (60.7)</w:t>
            </w:r>
          </w:p>
        </w:tc>
      </w:tr>
      <w:tr w:rsidR="00455770" w:rsidRPr="00257C53" w14:paraId="2DC60898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 w:val="restart"/>
            <w:tcBorders>
              <w:top w:val="single" w:sz="4" w:space="0" w:color="auto"/>
            </w:tcBorders>
          </w:tcPr>
          <w:p w14:paraId="616E4926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  <w:r w:rsidRPr="008B3E7E">
              <w:rPr>
                <w:rFonts w:ascii="Times New Roman" w:eastAsia="Liberation Serif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5EF913DD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less than 50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7BF60E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6 (4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9B38B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3 (86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DBEF8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7 (37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817558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63 (69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FA69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65 (39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768E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97 (47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EFD1D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0 (35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1E4DF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7 (12.5)</w:t>
            </w:r>
          </w:p>
        </w:tc>
      </w:tr>
      <w:tr w:rsidR="00455770" w:rsidRPr="00257C53" w14:paraId="37B79ECB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</w:tcPr>
          <w:p w14:paraId="214470EF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59AD3FC3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50-99 </w:t>
            </w:r>
          </w:p>
        </w:tc>
        <w:tc>
          <w:tcPr>
            <w:tcW w:w="0" w:type="auto"/>
          </w:tcPr>
          <w:p w14:paraId="66740BD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6 (19.0)</w:t>
            </w:r>
          </w:p>
        </w:tc>
        <w:tc>
          <w:tcPr>
            <w:tcW w:w="0" w:type="auto"/>
          </w:tcPr>
          <w:p w14:paraId="0CF7BF9B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 (9.5)</w:t>
            </w:r>
          </w:p>
        </w:tc>
        <w:tc>
          <w:tcPr>
            <w:tcW w:w="0" w:type="auto"/>
          </w:tcPr>
          <w:p w14:paraId="177E582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66 (28.1)</w:t>
            </w:r>
          </w:p>
        </w:tc>
        <w:tc>
          <w:tcPr>
            <w:tcW w:w="0" w:type="auto"/>
          </w:tcPr>
          <w:p w14:paraId="6507B40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44 (18.7)</w:t>
            </w:r>
          </w:p>
        </w:tc>
        <w:tc>
          <w:tcPr>
            <w:tcW w:w="0" w:type="auto"/>
          </w:tcPr>
          <w:p w14:paraId="7391E8F9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20 (29.0)</w:t>
            </w:r>
          </w:p>
        </w:tc>
        <w:tc>
          <w:tcPr>
            <w:tcW w:w="0" w:type="auto"/>
          </w:tcPr>
          <w:p w14:paraId="3FA38B66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31 (31.6)</w:t>
            </w:r>
          </w:p>
        </w:tc>
        <w:tc>
          <w:tcPr>
            <w:tcW w:w="0" w:type="auto"/>
          </w:tcPr>
          <w:p w14:paraId="0027941C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7 (30.4)</w:t>
            </w:r>
          </w:p>
        </w:tc>
        <w:tc>
          <w:tcPr>
            <w:tcW w:w="0" w:type="auto"/>
          </w:tcPr>
          <w:p w14:paraId="0969B7A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4 (25.0)</w:t>
            </w:r>
          </w:p>
        </w:tc>
      </w:tr>
      <w:tr w:rsidR="00455770" w:rsidRPr="00257C53" w14:paraId="4EC062FE" w14:textId="77777777" w:rsidTr="00B22DA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  <w:vMerge/>
            <w:tcBorders>
              <w:bottom w:val="single" w:sz="4" w:space="0" w:color="auto"/>
            </w:tcBorders>
          </w:tcPr>
          <w:p w14:paraId="1A53B625" w14:textId="77777777" w:rsidR="00455770" w:rsidRPr="00257C53" w:rsidRDefault="00455770" w:rsidP="00B22D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187F5CEB" w14:textId="77777777" w:rsidR="00455770" w:rsidRPr="00257C53" w:rsidRDefault="00455770" w:rsidP="00B22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1E91">
              <w:rPr>
                <w:rFonts w:ascii="Times New Roman" w:hAnsi="Times New Roman" w:cs="Times New Roman"/>
                <w:sz w:val="20"/>
                <w:szCs w:val="20"/>
              </w:rPr>
              <w:t>100 or greater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1C750A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2 (3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30064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 (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F2A430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2 (3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91B78D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28 (11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3B8EA3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29 (3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DBEB25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86 (20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89B72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19 (33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03651" w14:textId="77777777" w:rsidR="00455770" w:rsidRPr="00257C53" w:rsidRDefault="00455770" w:rsidP="00B22D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C53">
              <w:rPr>
                <w:rFonts w:ascii="Times New Roman" w:eastAsia="Arial" w:hAnsi="Times New Roman" w:cs="Times New Roman"/>
                <w:sz w:val="20"/>
                <w:szCs w:val="20"/>
              </w:rPr>
              <w:t>35 (62.5)</w:t>
            </w:r>
          </w:p>
        </w:tc>
      </w:tr>
    </w:tbl>
    <w:p w14:paraId="45A29280" w14:textId="77777777" w:rsidR="00455770" w:rsidRPr="006E7599" w:rsidRDefault="00455770" w:rsidP="00455770">
      <w:pPr>
        <w:rPr>
          <w:rFonts w:ascii="Arial" w:hAnsi="Arial" w:cs="Arial"/>
          <w:b/>
          <w:bCs/>
        </w:rPr>
      </w:pPr>
      <w:bookmarkStart w:id="0" w:name="_Hlk107860474"/>
      <w:r w:rsidRPr="006E759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2</w:t>
      </w:r>
      <w:r w:rsidRPr="006E7599">
        <w:rPr>
          <w:rFonts w:ascii="Arial" w:hAnsi="Arial" w:cs="Arial"/>
          <w:b/>
          <w:bCs/>
        </w:rPr>
        <w:t>: 4CD components (n, %) in patients with low (0-3), intermediate (4-8), high (9-14) and very high (15+) scores at day 8, for those with complete data at both time points in all measurement</w:t>
      </w:r>
      <w:bookmarkEnd w:id="0"/>
    </w:p>
    <w:p w14:paraId="38AC60F5" w14:textId="77777777" w:rsidR="00BB0389" w:rsidRDefault="00455770">
      <w:bookmarkStart w:id="1" w:name="_GoBack"/>
      <w:bookmarkEnd w:id="1"/>
    </w:p>
    <w:sectPr w:rsidR="00BB0389">
      <w:footerReference w:type="default" r:id="rId4"/>
      <w:pgSz w:w="16838" w:h="11906" w:orient="landscape"/>
      <w:pgMar w:top="1440" w:right="1440" w:bottom="1440" w:left="1440" w:header="0" w:footer="709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5095243"/>
      <w:docPartObj>
        <w:docPartGallery w:val="Page Numbers (Bottom of Page)"/>
        <w:docPartUnique/>
      </w:docPartObj>
    </w:sdtPr>
    <w:sdtEndPr/>
    <w:sdtContent>
      <w:p w14:paraId="08DB10D8" w14:textId="77777777" w:rsidR="00405B2E" w:rsidRDefault="00455770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7</w:t>
        </w:r>
        <w:r>
          <w:fldChar w:fldCharType="end"/>
        </w:r>
      </w:p>
      <w:p w14:paraId="5721E7DD" w14:textId="77777777" w:rsidR="00405B2E" w:rsidRDefault="00455770">
        <w:pPr>
          <w:pStyle w:val="Footer"/>
        </w:pP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70"/>
    <w:rsid w:val="003E351E"/>
    <w:rsid w:val="00455770"/>
    <w:rsid w:val="00F6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C944"/>
  <w15:chartTrackingRefBased/>
  <w15:docId w15:val="{669DE2D6-AF21-4056-A930-1242DC35E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5770"/>
    <w:pPr>
      <w:suppressAutoHyphens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455770"/>
  </w:style>
  <w:style w:type="paragraph" w:styleId="Footer">
    <w:name w:val="footer"/>
    <w:basedOn w:val="Normal"/>
    <w:link w:val="FooterChar"/>
    <w:uiPriority w:val="99"/>
    <w:unhideWhenUsed/>
    <w:rsid w:val="00455770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455770"/>
    <w:rPr>
      <w:lang w:val="en-GB"/>
    </w:rPr>
  </w:style>
  <w:style w:type="table" w:styleId="PlainTable2">
    <w:name w:val="Plain Table 2"/>
    <w:basedOn w:val="TableNormal"/>
    <w:uiPriority w:val="42"/>
    <w:rsid w:val="00455770"/>
    <w:pPr>
      <w:suppressAutoHyphens/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k Gudivenuka</dc:creator>
  <cp:keywords/>
  <dc:description/>
  <cp:lastModifiedBy>Ashok Gudivenuka</cp:lastModifiedBy>
  <cp:revision>1</cp:revision>
  <dcterms:created xsi:type="dcterms:W3CDTF">2022-09-09T06:19:00Z</dcterms:created>
  <dcterms:modified xsi:type="dcterms:W3CDTF">2022-09-09T06:19:00Z</dcterms:modified>
</cp:coreProperties>
</file>